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2340"/>
        <w:gridCol w:w="1080"/>
        <w:gridCol w:w="2160"/>
        <w:gridCol w:w="990"/>
      </w:tblGrid>
      <w:tr w:rsidR="006053C9" w:rsidRPr="00803CD4" w14:paraId="01FE4DDE" w14:textId="77777777" w:rsidTr="00204AFC">
        <w:trPr>
          <w:trHeight w:val="270"/>
          <w:jc w:val="center"/>
        </w:trPr>
        <w:tc>
          <w:tcPr>
            <w:tcW w:w="9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3B046" w14:textId="7A8BDBE9" w:rsidR="006053C9" w:rsidRPr="00803CD4" w:rsidRDefault="006053C9" w:rsidP="00803CD4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803CD4">
              <w:rPr>
                <w:rFonts w:ascii="Arial" w:hAnsi="Arial" w:cs="Arial"/>
                <w:b/>
                <w:bCs/>
              </w:rPr>
              <w:t xml:space="preserve">Supplementary </w:t>
            </w:r>
            <w:r>
              <w:rPr>
                <w:rFonts w:ascii="Arial" w:hAnsi="Arial" w:cs="Arial"/>
                <w:b/>
                <w:bCs/>
              </w:rPr>
              <w:t>T</w:t>
            </w:r>
            <w:r w:rsidRPr="00803CD4">
              <w:rPr>
                <w:rFonts w:ascii="Arial" w:hAnsi="Arial" w:cs="Arial"/>
                <w:b/>
                <w:bCs/>
              </w:rPr>
              <w:t xml:space="preserve">able </w:t>
            </w:r>
            <w:r w:rsidRPr="00803CD4">
              <w:rPr>
                <w:rFonts w:ascii="Arial" w:hAnsi="Arial" w:cs="Arial"/>
                <w:b/>
                <w:bCs/>
              </w:rPr>
              <w:t>1</w:t>
            </w:r>
            <w:r w:rsidRPr="00803CD4">
              <w:rPr>
                <w:rFonts w:ascii="Arial" w:hAnsi="Arial" w:cs="Arial"/>
                <w:b/>
                <w:bCs/>
              </w:rPr>
              <w:t xml:space="preserve">. Correlates of </w:t>
            </w:r>
            <w:r w:rsidRPr="00803CD4">
              <w:rPr>
                <w:rFonts w:ascii="Arial" w:hAnsi="Arial" w:cs="Arial"/>
                <w:b/>
                <w:bCs/>
              </w:rPr>
              <w:t>isolated</w:t>
            </w:r>
            <w:r w:rsidRPr="00803CD4">
              <w:rPr>
                <w:rFonts w:ascii="Arial" w:hAnsi="Arial" w:cs="Arial"/>
                <w:b/>
                <w:bCs/>
              </w:rPr>
              <w:t xml:space="preserve"> </w:t>
            </w:r>
            <w:r w:rsidRPr="00803CD4">
              <w:rPr>
                <w:rFonts w:ascii="Arial" w:hAnsi="Arial" w:cs="Arial"/>
                <w:b/>
                <w:bCs/>
              </w:rPr>
              <w:t>hepatitis B core antibodies</w:t>
            </w:r>
            <w:r w:rsidRPr="00803CD4">
              <w:rPr>
                <w:rFonts w:ascii="Arial" w:hAnsi="Arial" w:cs="Arial"/>
                <w:b/>
                <w:bCs/>
              </w:rPr>
              <w:t xml:space="preserve"> among at-risk </w:t>
            </w:r>
            <w:r>
              <w:rPr>
                <w:rFonts w:ascii="Arial" w:hAnsi="Arial" w:cs="Arial"/>
                <w:b/>
                <w:bCs/>
              </w:rPr>
              <w:t xml:space="preserve">and surface antigen-negative </w:t>
            </w:r>
            <w:r w:rsidRPr="00803CD4">
              <w:rPr>
                <w:rFonts w:ascii="Arial" w:hAnsi="Arial" w:cs="Arial"/>
                <w:b/>
                <w:bCs/>
              </w:rPr>
              <w:t>adult populations in Zambia</w:t>
            </w:r>
          </w:p>
        </w:tc>
      </w:tr>
      <w:tr w:rsidR="00204AFC" w:rsidRPr="00803CD4" w14:paraId="5D75C1CC" w14:textId="77777777" w:rsidTr="00155053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13FDE85C" w14:textId="77777777" w:rsidR="00204AFC" w:rsidRPr="00803CD4" w:rsidRDefault="00204AFC" w:rsidP="00803CD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bottom"/>
          </w:tcPr>
          <w:p w14:paraId="4848EC1C" w14:textId="456D23C5" w:rsidR="00204AFC" w:rsidRPr="00803CD4" w:rsidRDefault="00204AFC" w:rsidP="00204A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 (%)</w:t>
            </w:r>
            <w:r w:rsidR="00155053">
              <w:rPr>
                <w:rFonts w:ascii="Arial" w:hAnsi="Arial" w:cs="Arial"/>
              </w:rPr>
              <w:t xml:space="preserve"> with isolated cor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0EC7D96F" w14:textId="74E675FA" w:rsidR="00204AFC" w:rsidRPr="00803CD4" w:rsidRDefault="00204AFC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Bivariabl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14:paraId="23ED30CC" w14:textId="77777777" w:rsidR="00204AFC" w:rsidRPr="00803CD4" w:rsidRDefault="00204AFC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Multivariable*</w:t>
            </w:r>
          </w:p>
        </w:tc>
      </w:tr>
      <w:tr w:rsidR="00204AFC" w:rsidRPr="00803CD4" w14:paraId="2CFFFD12" w14:textId="77777777" w:rsidTr="00155053">
        <w:trPr>
          <w:jc w:val="center"/>
        </w:trPr>
        <w:tc>
          <w:tcPr>
            <w:tcW w:w="1530" w:type="dxa"/>
            <w:vMerge/>
          </w:tcPr>
          <w:p w14:paraId="09989816" w14:textId="77777777" w:rsidR="00204AFC" w:rsidRPr="00803CD4" w:rsidRDefault="00204AFC" w:rsidP="00803CD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620" w:type="dxa"/>
            <w:vMerge/>
          </w:tcPr>
          <w:p w14:paraId="22F9F2F9" w14:textId="77777777" w:rsidR="00204AFC" w:rsidRPr="00803CD4" w:rsidRDefault="00204AFC" w:rsidP="00803CD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3E0F49D3" w14:textId="3096C46A" w:rsidR="00204AFC" w:rsidRPr="00803CD4" w:rsidRDefault="00204AFC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Odds ratio</w:t>
            </w:r>
          </w:p>
        </w:tc>
        <w:tc>
          <w:tcPr>
            <w:tcW w:w="1080" w:type="dxa"/>
          </w:tcPr>
          <w:p w14:paraId="6B900894" w14:textId="77777777" w:rsidR="00204AFC" w:rsidRPr="00803CD4" w:rsidRDefault="00204AFC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P value</w:t>
            </w:r>
          </w:p>
        </w:tc>
        <w:tc>
          <w:tcPr>
            <w:tcW w:w="2160" w:type="dxa"/>
          </w:tcPr>
          <w:p w14:paraId="0FA6094F" w14:textId="77777777" w:rsidR="00204AFC" w:rsidRPr="00803CD4" w:rsidRDefault="00204AFC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Odds ratio</w:t>
            </w:r>
          </w:p>
        </w:tc>
        <w:tc>
          <w:tcPr>
            <w:tcW w:w="990" w:type="dxa"/>
          </w:tcPr>
          <w:p w14:paraId="6FBFD29E" w14:textId="77777777" w:rsidR="00204AFC" w:rsidRPr="00803CD4" w:rsidRDefault="00204AFC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P value</w:t>
            </w:r>
          </w:p>
        </w:tc>
      </w:tr>
      <w:tr w:rsidR="006053C9" w:rsidRPr="00803CD4" w14:paraId="63219FDE" w14:textId="77777777" w:rsidTr="00155053">
        <w:trPr>
          <w:jc w:val="center"/>
        </w:trPr>
        <w:tc>
          <w:tcPr>
            <w:tcW w:w="1530" w:type="dxa"/>
          </w:tcPr>
          <w:p w14:paraId="739C772C" w14:textId="77777777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Age, in years</w:t>
            </w:r>
          </w:p>
          <w:p w14:paraId="6D4E4068" w14:textId="4420DBDE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 xml:space="preserve">   18-</w:t>
            </w:r>
            <w:r>
              <w:rPr>
                <w:rFonts w:ascii="Arial" w:hAnsi="Arial" w:cs="Arial"/>
              </w:rPr>
              <w:t>39</w:t>
            </w:r>
          </w:p>
          <w:p w14:paraId="09FE5AC0" w14:textId="6431BDD1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 xml:space="preserve">   40</w:t>
            </w:r>
            <w:r>
              <w:rPr>
                <w:rFonts w:ascii="Arial" w:hAnsi="Arial" w:cs="Arial"/>
              </w:rPr>
              <w:t>+</w:t>
            </w:r>
          </w:p>
        </w:tc>
        <w:tc>
          <w:tcPr>
            <w:tcW w:w="1620" w:type="dxa"/>
          </w:tcPr>
          <w:p w14:paraId="417CD1B7" w14:textId="77777777" w:rsidR="006053C9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41506CE8" w14:textId="77777777" w:rsidR="006053C9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6.3)</w:t>
            </w:r>
          </w:p>
          <w:p w14:paraId="758B71EC" w14:textId="7103DFD1" w:rsidR="006053C9" w:rsidRPr="00803CD4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18.9)</w:t>
            </w:r>
          </w:p>
        </w:tc>
        <w:tc>
          <w:tcPr>
            <w:tcW w:w="2340" w:type="dxa"/>
          </w:tcPr>
          <w:p w14:paraId="7DEC21A2" w14:textId="69EAF37A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66D3324B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Reference</w:t>
            </w:r>
          </w:p>
          <w:p w14:paraId="175C3FD2" w14:textId="0DCCA333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03CD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5</w:t>
            </w:r>
            <w:r w:rsidRPr="00803CD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</w:t>
            </w:r>
            <w:r w:rsidRPr="00803CD4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8</w:t>
            </w:r>
            <w:r w:rsidRPr="00803CD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6</w:t>
            </w:r>
            <w:r w:rsidRPr="00803CD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3</w:t>
            </w:r>
            <w:r w:rsidRPr="00803CD4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49091DAD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7DC45B81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1B2F3072" w14:textId="158E9AF8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&lt;0.001</w:t>
            </w:r>
          </w:p>
        </w:tc>
        <w:tc>
          <w:tcPr>
            <w:tcW w:w="2160" w:type="dxa"/>
          </w:tcPr>
          <w:p w14:paraId="7C6241A7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607DA55E" w14:textId="77777777" w:rsidR="006053C9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Reference</w:t>
            </w:r>
          </w:p>
          <w:p w14:paraId="15B154E8" w14:textId="23A89C44" w:rsidR="006053C9" w:rsidRPr="00803CD4" w:rsidRDefault="004C2AD3" w:rsidP="00204A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 (1.20-3.83)</w:t>
            </w:r>
          </w:p>
        </w:tc>
        <w:tc>
          <w:tcPr>
            <w:tcW w:w="990" w:type="dxa"/>
          </w:tcPr>
          <w:p w14:paraId="4F12F457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25347FF4" w14:textId="77777777" w:rsidR="006053C9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4B2B9C8D" w14:textId="5D3975B9" w:rsidR="006053C9" w:rsidRPr="00803CD4" w:rsidRDefault="004C2AD3" w:rsidP="00204A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6053C9" w:rsidRPr="00803CD4" w14:paraId="26321D45" w14:textId="77777777" w:rsidTr="00155053">
        <w:trPr>
          <w:jc w:val="center"/>
        </w:trPr>
        <w:tc>
          <w:tcPr>
            <w:tcW w:w="1530" w:type="dxa"/>
          </w:tcPr>
          <w:p w14:paraId="1BFEEEE7" w14:textId="77777777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Sex</w:t>
            </w:r>
          </w:p>
          <w:p w14:paraId="1E1FD2EF" w14:textId="77777777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 xml:space="preserve">   Women</w:t>
            </w:r>
          </w:p>
          <w:p w14:paraId="45EBEB72" w14:textId="77777777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 xml:space="preserve">   Men</w:t>
            </w:r>
          </w:p>
        </w:tc>
        <w:tc>
          <w:tcPr>
            <w:tcW w:w="1620" w:type="dxa"/>
          </w:tcPr>
          <w:p w14:paraId="046F827C" w14:textId="77777777" w:rsidR="006053C9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620D9E5B" w14:textId="77777777" w:rsidR="006053C9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9.4)</w:t>
            </w:r>
          </w:p>
          <w:p w14:paraId="35B2C859" w14:textId="54F3BC20" w:rsidR="006053C9" w:rsidRPr="00803CD4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12.6)</w:t>
            </w:r>
          </w:p>
        </w:tc>
        <w:tc>
          <w:tcPr>
            <w:tcW w:w="2340" w:type="dxa"/>
          </w:tcPr>
          <w:p w14:paraId="06B45F57" w14:textId="019E6C70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50BA47CC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Reference</w:t>
            </w:r>
          </w:p>
          <w:p w14:paraId="156149FC" w14:textId="2F1D84EC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0</w:t>
            </w:r>
            <w:r w:rsidRPr="00803CD4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1</w:t>
            </w:r>
            <w:r w:rsidRPr="00803CD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  <w:r w:rsidRPr="00803CD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1</w:t>
            </w:r>
            <w:r w:rsidRPr="00803CD4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505FF91A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0CE428E6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2801B9DA" w14:textId="1FCA73A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2160" w:type="dxa"/>
          </w:tcPr>
          <w:p w14:paraId="65439FCF" w14:textId="77777777" w:rsidR="006053C9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69D0A2DD" w14:textId="5B1D2923" w:rsidR="004C2AD3" w:rsidRPr="00803CD4" w:rsidRDefault="004C2AD3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0DCC7D36" w14:textId="3270D88A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742BBFA" w14:textId="2E2FF675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6053C9" w:rsidRPr="00803CD4" w14:paraId="73C318B3" w14:textId="77777777" w:rsidTr="00155053">
        <w:trPr>
          <w:jc w:val="center"/>
        </w:trPr>
        <w:tc>
          <w:tcPr>
            <w:tcW w:w="1530" w:type="dxa"/>
          </w:tcPr>
          <w:p w14:paraId="6B99A36D" w14:textId="77777777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Population</w:t>
            </w:r>
          </w:p>
          <w:p w14:paraId="001F71C1" w14:textId="77777777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 xml:space="preserve">   HCWs</w:t>
            </w:r>
          </w:p>
          <w:p w14:paraId="515BB4D5" w14:textId="77777777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 xml:space="preserve">   Contacts </w:t>
            </w:r>
          </w:p>
          <w:p w14:paraId="4635204E" w14:textId="77777777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 xml:space="preserve">   PLWH</w:t>
            </w:r>
          </w:p>
        </w:tc>
        <w:tc>
          <w:tcPr>
            <w:tcW w:w="1620" w:type="dxa"/>
          </w:tcPr>
          <w:p w14:paraId="5AFDCEC9" w14:textId="77777777" w:rsidR="006053C9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4BD9CC0A" w14:textId="77777777" w:rsidR="006053C9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1)</w:t>
            </w:r>
          </w:p>
          <w:p w14:paraId="4A558E22" w14:textId="77777777" w:rsidR="006053C9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4.3)</w:t>
            </w:r>
          </w:p>
          <w:p w14:paraId="35DD8BB3" w14:textId="02E2C392" w:rsidR="006053C9" w:rsidRPr="00803CD4" w:rsidRDefault="006053C9" w:rsidP="00FE2D40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0.3)</w:t>
            </w:r>
          </w:p>
        </w:tc>
        <w:tc>
          <w:tcPr>
            <w:tcW w:w="2340" w:type="dxa"/>
          </w:tcPr>
          <w:p w14:paraId="7F2518CA" w14:textId="26BCD900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4D34F006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Reference</w:t>
            </w:r>
          </w:p>
          <w:p w14:paraId="0C35EDA0" w14:textId="1AC64B31" w:rsidR="006053C9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1 (3.66-63.94)</w:t>
            </w:r>
          </w:p>
          <w:p w14:paraId="3CC88770" w14:textId="0A377EE1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2 (5.10-106.72)</w:t>
            </w:r>
          </w:p>
        </w:tc>
        <w:tc>
          <w:tcPr>
            <w:tcW w:w="1080" w:type="dxa"/>
          </w:tcPr>
          <w:p w14:paraId="7400AAD4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58A6815F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06BE0B2F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&lt;0.001</w:t>
            </w:r>
          </w:p>
          <w:p w14:paraId="43BFAC3E" w14:textId="791E56D6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&lt;0.001</w:t>
            </w:r>
          </w:p>
        </w:tc>
        <w:tc>
          <w:tcPr>
            <w:tcW w:w="2160" w:type="dxa"/>
          </w:tcPr>
          <w:p w14:paraId="2B3F99C5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41FAECD6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Reference</w:t>
            </w:r>
          </w:p>
          <w:p w14:paraId="525CB884" w14:textId="50A00A05" w:rsidR="006053C9" w:rsidRPr="00803CD4" w:rsidRDefault="004C2AD3" w:rsidP="00204A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5 (2.82-50.68)</w:t>
            </w:r>
          </w:p>
          <w:p w14:paraId="4A1F7393" w14:textId="40AE7989" w:rsidR="006053C9" w:rsidRPr="00803CD4" w:rsidRDefault="004C2AD3" w:rsidP="00204AFC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7 (3.24-72.85)</w:t>
            </w:r>
          </w:p>
        </w:tc>
        <w:tc>
          <w:tcPr>
            <w:tcW w:w="990" w:type="dxa"/>
          </w:tcPr>
          <w:p w14:paraId="33A19D27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5A16B756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348433BD" w14:textId="77777777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0.001</w:t>
            </w:r>
          </w:p>
          <w:p w14:paraId="4EC196CD" w14:textId="347A7DFA" w:rsidR="006053C9" w:rsidRPr="00803CD4" w:rsidRDefault="006053C9" w:rsidP="00204AFC">
            <w:pPr>
              <w:pStyle w:val="NoSpacing"/>
              <w:jc w:val="center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0.</w:t>
            </w:r>
            <w:r w:rsidR="004C2AD3">
              <w:rPr>
                <w:rFonts w:ascii="Arial" w:hAnsi="Arial" w:cs="Arial"/>
              </w:rPr>
              <w:t>001</w:t>
            </w:r>
          </w:p>
        </w:tc>
      </w:tr>
      <w:tr w:rsidR="006053C9" w:rsidRPr="00803CD4" w14:paraId="210E23E0" w14:textId="77777777" w:rsidTr="00204AFC">
        <w:trPr>
          <w:jc w:val="center"/>
        </w:trPr>
        <w:tc>
          <w:tcPr>
            <w:tcW w:w="9720" w:type="dxa"/>
            <w:gridSpan w:val="6"/>
          </w:tcPr>
          <w:p w14:paraId="3785BF71" w14:textId="56EE9BD5" w:rsidR="006053C9" w:rsidRPr="00803CD4" w:rsidRDefault="006053C9" w:rsidP="00803CD4">
            <w:pPr>
              <w:pStyle w:val="NoSpacing"/>
              <w:rPr>
                <w:rFonts w:ascii="Arial" w:hAnsi="Arial" w:cs="Arial"/>
              </w:rPr>
            </w:pPr>
            <w:r w:rsidRPr="00803CD4">
              <w:rPr>
                <w:rFonts w:ascii="Arial" w:hAnsi="Arial" w:cs="Arial"/>
              </w:rPr>
              <w:t>*Factors associated with the outcome at P&lt;0.2 in bivariable analysis were included in the multivariable model.</w:t>
            </w:r>
            <w:r w:rsidR="003048C2">
              <w:rPr>
                <w:rFonts w:ascii="Arial" w:hAnsi="Arial" w:cs="Arial"/>
              </w:rPr>
              <w:t xml:space="preserve"> </w:t>
            </w:r>
            <w:r w:rsidRPr="00803CD4">
              <w:rPr>
                <w:rFonts w:ascii="Arial" w:hAnsi="Arial" w:cs="Arial"/>
                <w:u w:val="single"/>
              </w:rPr>
              <w:t>Abbreviations:</w:t>
            </w:r>
            <w:r w:rsidRPr="00803CD4">
              <w:rPr>
                <w:rFonts w:ascii="Arial" w:hAnsi="Arial" w:cs="Arial"/>
              </w:rPr>
              <w:t xml:space="preserve"> HBV, hepatitis B virus; HCW, healthcare worker; PLWH, person living with HIV infection.</w:t>
            </w:r>
          </w:p>
        </w:tc>
      </w:tr>
    </w:tbl>
    <w:p w14:paraId="411E7322" w14:textId="77777777" w:rsidR="00803CD4" w:rsidRDefault="00803CD4"/>
    <w:sectPr w:rsidR="00803CD4" w:rsidSect="00803CD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CD4"/>
    <w:rsid w:val="00000659"/>
    <w:rsid w:val="00016CE8"/>
    <w:rsid w:val="00023E4F"/>
    <w:rsid w:val="00062B97"/>
    <w:rsid w:val="00067F55"/>
    <w:rsid w:val="00072C7C"/>
    <w:rsid w:val="00073C15"/>
    <w:rsid w:val="000A2394"/>
    <w:rsid w:val="000C1168"/>
    <w:rsid w:val="000F0D80"/>
    <w:rsid w:val="00103E40"/>
    <w:rsid w:val="0010532E"/>
    <w:rsid w:val="00107710"/>
    <w:rsid w:val="00114471"/>
    <w:rsid w:val="00122949"/>
    <w:rsid w:val="00143812"/>
    <w:rsid w:val="0015377B"/>
    <w:rsid w:val="00155053"/>
    <w:rsid w:val="001907B3"/>
    <w:rsid w:val="001B722F"/>
    <w:rsid w:val="001C5DE2"/>
    <w:rsid w:val="001D0ED8"/>
    <w:rsid w:val="002047BB"/>
    <w:rsid w:val="00204AFC"/>
    <w:rsid w:val="00204BED"/>
    <w:rsid w:val="00243F17"/>
    <w:rsid w:val="00246F6B"/>
    <w:rsid w:val="002A42B5"/>
    <w:rsid w:val="002A7876"/>
    <w:rsid w:val="002A7FB8"/>
    <w:rsid w:val="002B24A9"/>
    <w:rsid w:val="002B7A40"/>
    <w:rsid w:val="002C72C3"/>
    <w:rsid w:val="002E15A6"/>
    <w:rsid w:val="002E5D29"/>
    <w:rsid w:val="00300545"/>
    <w:rsid w:val="003048C2"/>
    <w:rsid w:val="003128D8"/>
    <w:rsid w:val="00322985"/>
    <w:rsid w:val="00334C54"/>
    <w:rsid w:val="0035258A"/>
    <w:rsid w:val="00355631"/>
    <w:rsid w:val="00357E05"/>
    <w:rsid w:val="00366206"/>
    <w:rsid w:val="00370257"/>
    <w:rsid w:val="0038554D"/>
    <w:rsid w:val="00395E64"/>
    <w:rsid w:val="003A7CED"/>
    <w:rsid w:val="003B0BDA"/>
    <w:rsid w:val="004057FA"/>
    <w:rsid w:val="00407E4D"/>
    <w:rsid w:val="00437A5B"/>
    <w:rsid w:val="00467C8C"/>
    <w:rsid w:val="00474E45"/>
    <w:rsid w:val="0049365B"/>
    <w:rsid w:val="004C0209"/>
    <w:rsid w:val="004C2AD3"/>
    <w:rsid w:val="004D6D13"/>
    <w:rsid w:val="004E1C7B"/>
    <w:rsid w:val="004E3927"/>
    <w:rsid w:val="004F1513"/>
    <w:rsid w:val="004F4AA8"/>
    <w:rsid w:val="005532D7"/>
    <w:rsid w:val="00556229"/>
    <w:rsid w:val="00563006"/>
    <w:rsid w:val="00570E39"/>
    <w:rsid w:val="00592B72"/>
    <w:rsid w:val="005957FE"/>
    <w:rsid w:val="005A1EC0"/>
    <w:rsid w:val="005A6F76"/>
    <w:rsid w:val="005B4512"/>
    <w:rsid w:val="005C4CD8"/>
    <w:rsid w:val="005D42D1"/>
    <w:rsid w:val="005E0637"/>
    <w:rsid w:val="005E5779"/>
    <w:rsid w:val="005F5741"/>
    <w:rsid w:val="006053C9"/>
    <w:rsid w:val="00616C81"/>
    <w:rsid w:val="00620DB7"/>
    <w:rsid w:val="00653607"/>
    <w:rsid w:val="00655828"/>
    <w:rsid w:val="0067193F"/>
    <w:rsid w:val="00676176"/>
    <w:rsid w:val="00682216"/>
    <w:rsid w:val="006860CE"/>
    <w:rsid w:val="00691420"/>
    <w:rsid w:val="00691C82"/>
    <w:rsid w:val="0069204A"/>
    <w:rsid w:val="006963E2"/>
    <w:rsid w:val="006A1754"/>
    <w:rsid w:val="006B5CDE"/>
    <w:rsid w:val="006B793C"/>
    <w:rsid w:val="006F01B4"/>
    <w:rsid w:val="00700C56"/>
    <w:rsid w:val="00714E7B"/>
    <w:rsid w:val="00721F12"/>
    <w:rsid w:val="00777391"/>
    <w:rsid w:val="00777407"/>
    <w:rsid w:val="007826AB"/>
    <w:rsid w:val="007C324F"/>
    <w:rsid w:val="00801FCE"/>
    <w:rsid w:val="00803CD4"/>
    <w:rsid w:val="00811735"/>
    <w:rsid w:val="00826078"/>
    <w:rsid w:val="00833B09"/>
    <w:rsid w:val="00843004"/>
    <w:rsid w:val="00863CC0"/>
    <w:rsid w:val="00874B96"/>
    <w:rsid w:val="008B7AF4"/>
    <w:rsid w:val="008E2563"/>
    <w:rsid w:val="008F1709"/>
    <w:rsid w:val="0090585D"/>
    <w:rsid w:val="00910BD8"/>
    <w:rsid w:val="0094238D"/>
    <w:rsid w:val="00984983"/>
    <w:rsid w:val="009C5087"/>
    <w:rsid w:val="009D3DDF"/>
    <w:rsid w:val="009F118C"/>
    <w:rsid w:val="009F4868"/>
    <w:rsid w:val="00A13B51"/>
    <w:rsid w:val="00A234B9"/>
    <w:rsid w:val="00A26B90"/>
    <w:rsid w:val="00A30A77"/>
    <w:rsid w:val="00A341CF"/>
    <w:rsid w:val="00A561C6"/>
    <w:rsid w:val="00A828C3"/>
    <w:rsid w:val="00A955DA"/>
    <w:rsid w:val="00A9659B"/>
    <w:rsid w:val="00AB6A9F"/>
    <w:rsid w:val="00AC07F6"/>
    <w:rsid w:val="00AD4129"/>
    <w:rsid w:val="00AE3034"/>
    <w:rsid w:val="00B03C2E"/>
    <w:rsid w:val="00B11339"/>
    <w:rsid w:val="00B1386C"/>
    <w:rsid w:val="00B276F9"/>
    <w:rsid w:val="00B27DA7"/>
    <w:rsid w:val="00B65169"/>
    <w:rsid w:val="00B8377D"/>
    <w:rsid w:val="00C151BD"/>
    <w:rsid w:val="00C40628"/>
    <w:rsid w:val="00C406F6"/>
    <w:rsid w:val="00C5135D"/>
    <w:rsid w:val="00C65E92"/>
    <w:rsid w:val="00C6670C"/>
    <w:rsid w:val="00C70738"/>
    <w:rsid w:val="00C75167"/>
    <w:rsid w:val="00C82572"/>
    <w:rsid w:val="00C82ED4"/>
    <w:rsid w:val="00C95677"/>
    <w:rsid w:val="00CB0CB9"/>
    <w:rsid w:val="00CB2284"/>
    <w:rsid w:val="00CF3EAF"/>
    <w:rsid w:val="00D0217D"/>
    <w:rsid w:val="00D06C73"/>
    <w:rsid w:val="00D21607"/>
    <w:rsid w:val="00D21F74"/>
    <w:rsid w:val="00D2373B"/>
    <w:rsid w:val="00D30C27"/>
    <w:rsid w:val="00D46E06"/>
    <w:rsid w:val="00D54071"/>
    <w:rsid w:val="00D70A47"/>
    <w:rsid w:val="00DA1469"/>
    <w:rsid w:val="00DA64C6"/>
    <w:rsid w:val="00DC2119"/>
    <w:rsid w:val="00DE38E7"/>
    <w:rsid w:val="00DF4BAD"/>
    <w:rsid w:val="00DF7A3C"/>
    <w:rsid w:val="00E16A2A"/>
    <w:rsid w:val="00E267F5"/>
    <w:rsid w:val="00E326A4"/>
    <w:rsid w:val="00E43B1A"/>
    <w:rsid w:val="00E567B3"/>
    <w:rsid w:val="00E675B1"/>
    <w:rsid w:val="00E71B8B"/>
    <w:rsid w:val="00E87715"/>
    <w:rsid w:val="00EA379A"/>
    <w:rsid w:val="00EA3DB3"/>
    <w:rsid w:val="00EA76B7"/>
    <w:rsid w:val="00EB60AB"/>
    <w:rsid w:val="00EC701F"/>
    <w:rsid w:val="00ED1E86"/>
    <w:rsid w:val="00ED7A75"/>
    <w:rsid w:val="00F009EE"/>
    <w:rsid w:val="00F05DB2"/>
    <w:rsid w:val="00F13CB2"/>
    <w:rsid w:val="00F17B5A"/>
    <w:rsid w:val="00F413FC"/>
    <w:rsid w:val="00F51601"/>
    <w:rsid w:val="00F57024"/>
    <w:rsid w:val="00F7111F"/>
    <w:rsid w:val="00F75AF9"/>
    <w:rsid w:val="00F75C97"/>
    <w:rsid w:val="00F82F80"/>
    <w:rsid w:val="00F83FCF"/>
    <w:rsid w:val="00FA27AC"/>
    <w:rsid w:val="00FE2D40"/>
    <w:rsid w:val="00FE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63BE5"/>
  <w15:chartTrackingRefBased/>
  <w15:docId w15:val="{1DEACA6C-5B7B-F245-A760-596BA67CD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CD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CD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CD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CD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CD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CD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CD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CD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CD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CD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3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CD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3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CD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3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CD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3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C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3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03CD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inikoor</dc:creator>
  <cp:keywords/>
  <dc:description/>
  <cp:lastModifiedBy>Michael Vinikoor</cp:lastModifiedBy>
  <cp:revision>6</cp:revision>
  <dcterms:created xsi:type="dcterms:W3CDTF">2025-08-28T05:47:00Z</dcterms:created>
  <dcterms:modified xsi:type="dcterms:W3CDTF">2025-08-28T07:04:00Z</dcterms:modified>
</cp:coreProperties>
</file>